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8B" w:rsidRDefault="00F5738B" w:rsidP="004A714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  <w:r w:rsidR="004A714C" w:rsidRPr="00081A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</w:t>
      </w:r>
      <w:r w:rsidR="004A71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4A714C" w:rsidRPr="00081A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Questionnaire</w:t>
      </w:r>
    </w:p>
    <w:p w:rsidR="004A714C" w:rsidRPr="00081AC0" w:rsidRDefault="004A714C" w:rsidP="004A714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9B1464" wp14:editId="386A2868">
                <wp:simplePos x="0" y="0"/>
                <wp:positionH relativeFrom="column">
                  <wp:posOffset>-447675</wp:posOffset>
                </wp:positionH>
                <wp:positionV relativeFrom="paragraph">
                  <wp:posOffset>114300</wp:posOffset>
                </wp:positionV>
                <wp:extent cx="6927850" cy="6497955"/>
                <wp:effectExtent l="0" t="0" r="25400" b="1714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7850" cy="6497955"/>
                          <a:chOff x="0" y="0"/>
                          <a:chExt cx="6927850" cy="6497955"/>
                        </a:xfrm>
                      </wpg:grpSpPr>
                      <wps:wsp>
                        <wps:cNvPr id="1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0"/>
                            <a:ext cx="6918325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7B3D36" w:rsidRDefault="004A714C" w:rsidP="004A714C">
                              <w:pPr>
                                <w:jc w:val="center"/>
                              </w:pPr>
                              <w:r w:rsidRPr="007B3D36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32"/>
                                </w:rPr>
                                <w:t xml:space="preserve">Menstrual Hygiene Management (MHM) in the government college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32"/>
                                </w:rPr>
                                <w:t>of Bhutan</w:t>
                              </w:r>
                              <w:r w:rsidRPr="007B3D36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32"/>
                                </w:rPr>
                                <w:t xml:space="preserve"> KAP Surve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32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57275"/>
                            <a:ext cx="3383280" cy="54381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1.How old are you (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AGE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 completed year): ……………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2. Your permanent address (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DISTRICT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): ……………………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3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1A1A1B"/>
                                  <w:sz w:val="21"/>
                                  <w:szCs w:val="21"/>
                                  <w:shd w:val="clear" w:color="auto" w:fill="FFFFFF"/>
                                </w:rPr>
                                <w:t xml:space="preserve"> Which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A1A1B"/>
                                  <w:sz w:val="21"/>
                                  <w:szCs w:val="21"/>
                                  <w:shd w:val="clear" w:color="auto" w:fill="FFFFFF"/>
                                </w:rPr>
                                <w:t>YEA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1A1A1B"/>
                                  <w:sz w:val="21"/>
                                  <w:szCs w:val="21"/>
                                  <w:shd w:val="clear" w:color="auto" w:fill="FFFFFF"/>
                                </w:rPr>
                                <w:t xml:space="preserve"> student are you? (Tick on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:  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First      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Second   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Third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thers (specify): ………………………………………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4.What is your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RELIGIO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: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Buddhist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Hindu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Christia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thers (specify): 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5. Where do you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STAY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 college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College hostels (including self-catering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Rented private room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ith parents or relativ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F75B96" w:rsidRDefault="004A714C" w:rsidP="004A714C">
                              <w:pPr>
                                <w:spacing w:after="120" w:line="240" w:lineRule="auto"/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thers (specify): 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...................</w:t>
                              </w:r>
                              <w:r>
                                <w:tab/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533775" y="1047750"/>
                            <a:ext cx="3383280" cy="54502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6. With whom do you usually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T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during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winter or summer vacatio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?  (Tick on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Both parents (Mother and father)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Mother only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Father onl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Households without any elder female member(s)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Households with elder female member(s) other than mother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Alone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Others (specify):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ga-IE"/>
                                </w:rPr>
                                <w:t>...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Q7. What is your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MOTHER’S EDUCATION LEVEL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? (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Optional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No Educatio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NF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Primary (PP to Class VI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Secondary (Class VII to Class XII)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Certificate or Diploma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Degree+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Monastic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Others (Specify):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76275"/>
                            <a:ext cx="6927850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F75B96" w:rsidRDefault="004A714C" w:rsidP="004A714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</w:pPr>
                              <w:r w:rsidRPr="00F75B96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>A. SOCIO-DEMOGRAPHIC CHARACTERISTICS</w:t>
                              </w:r>
                            </w:p>
                            <w:p w:rsidR="004A714C" w:rsidRPr="00F75B96" w:rsidRDefault="004A714C" w:rsidP="004A714C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D516A1" id="Group 8" o:spid="_x0000_s1026" style="position:absolute;margin-left:-35.25pt;margin-top:9pt;width:545.5pt;height:511.65pt;z-index:251661312" coordsize="69278,64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95;width:69183;height:6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4A714C" w:rsidRPr="007B3D36" w:rsidRDefault="004A714C" w:rsidP="004A714C">
                        <w:pPr>
                          <w:jc w:val="center"/>
                        </w:pPr>
                        <w:r w:rsidRPr="007B3D36">
                          <w:rPr>
                            <w:rFonts w:ascii="Times New Roman" w:eastAsia="Times New Roman" w:hAnsi="Times New Roman" w:cs="Times New Roman"/>
                            <w:color w:val="000000"/>
                            <w:sz w:val="32"/>
                          </w:rPr>
                          <w:t xml:space="preserve">Menstrual Hygiene Management (MHM) in the government colleges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32"/>
                          </w:rPr>
                          <w:t>of Bhutan</w:t>
                        </w:r>
                        <w:r w:rsidRPr="007B3D36">
                          <w:rPr>
                            <w:rFonts w:ascii="Times New Roman" w:eastAsia="Times New Roman" w:hAnsi="Times New Roman" w:cs="Times New Roman"/>
                            <w:color w:val="000000"/>
                            <w:sz w:val="32"/>
                          </w:rPr>
                          <w:t xml:space="preserve"> KAP Survey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32"/>
                          </w:rPr>
                          <w:t>2018</w:t>
                        </w:r>
                      </w:p>
                    </w:txbxContent>
                  </v:textbox>
                </v:shape>
                <v:shape id="Text Box 21" o:spid="_x0000_s1028" type="#_x0000_t202" style="position:absolute;top:10572;width:33832;height:5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<v:textbox>
                    <w:txbxContent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1.How old are you (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AGE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in completed year): ……………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2. Your permanent address (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DISTRICT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): ……………………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3.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1A1A1B"/>
                            <w:sz w:val="21"/>
                            <w:szCs w:val="21"/>
                            <w:shd w:val="clear" w:color="auto" w:fill="FFFFFF"/>
                          </w:rPr>
                          <w:t xml:space="preserve"> Which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  <w:color w:val="1A1A1B"/>
                            <w:sz w:val="21"/>
                            <w:szCs w:val="21"/>
                            <w:shd w:val="clear" w:color="auto" w:fill="FFFFFF"/>
                          </w:rPr>
                          <w:t>YEAR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1A1A1B"/>
                            <w:sz w:val="21"/>
                            <w:szCs w:val="21"/>
                            <w:shd w:val="clear" w:color="auto" w:fill="FFFFFF"/>
                          </w:rPr>
                          <w:t xml:space="preserve"> student are you? (Tick on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:  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First      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Second   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Third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thers (specify): ………………………………………..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4.What is your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RELIGIO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: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Buddhist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Hindu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Christia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thers (specify): 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5. Where do you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STAY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in college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College hostels (including self-catering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Rented private room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ith parents or relativ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F75B96" w:rsidRDefault="004A714C" w:rsidP="004A714C">
                        <w:pPr>
                          <w:spacing w:after="120" w:line="240" w:lineRule="auto"/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thers (specify): .....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...................</w:t>
                        </w:r>
                        <w:r>
                          <w:tab/>
                          <w:t xml:space="preserve"> </w:t>
                        </w:r>
                      </w:p>
                    </w:txbxContent>
                  </v:textbox>
                </v:shape>
                <v:shape id="Text Box 22" o:spid="_x0000_s1029" type="#_x0000_t202" style="position:absolute;left:35337;top:10477;width:33833;height:54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6. With whom do you usually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T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during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winter or summer vacatio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?  (Tick on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Both parents (Mother and father)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Mother only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Father onl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Households without any elder female member(s)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Households with elder female member(s) other than mother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Alone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Others (specify): 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  <w:lang w:val="ga-IE"/>
                          </w:rPr>
                          <w:t>...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Q7. What is your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MOTHER’S EDUCATION LEVEL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? (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Optional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)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No Education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NFE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Primary (PP to Class VI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Secondary (Class VII to Class XII)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Certificate or Diploma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Degree+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Monastic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Others (Specify): 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</w:txbxContent>
                  </v:textbox>
                </v:shape>
                <v:shape id="Text Box 23" o:spid="_x0000_s1030" type="#_x0000_t202" style="position:absolute;top:6762;width:69278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4A714C" w:rsidRPr="00F75B96" w:rsidRDefault="004A714C" w:rsidP="004A714C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</w:pPr>
                        <w:r w:rsidRPr="00F75B9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>A. SOCIO-DEMOGRAPHIC CHARACTERISTICS</w:t>
                        </w:r>
                      </w:p>
                      <w:p w:rsidR="004A714C" w:rsidRPr="00F75B96" w:rsidRDefault="004A714C" w:rsidP="004A714C"/>
                    </w:txbxContent>
                  </v:textbox>
                </v:shape>
              </v:group>
            </w:pict>
          </mc:Fallback>
        </mc:AlternateContent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  <w:r w:rsidRPr="00771C0C">
        <w:rPr>
          <w:color w:val="000000" w:themeColor="text1"/>
        </w:rPr>
        <w:br w:type="page"/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9DF2A42" wp14:editId="1165073D">
                <wp:simplePos x="0" y="0"/>
                <wp:positionH relativeFrom="column">
                  <wp:posOffset>-409575</wp:posOffset>
                </wp:positionH>
                <wp:positionV relativeFrom="paragraph">
                  <wp:posOffset>285750</wp:posOffset>
                </wp:positionV>
                <wp:extent cx="6878955" cy="7413625"/>
                <wp:effectExtent l="0" t="0" r="17145" b="1587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8955" cy="7413625"/>
                          <a:chOff x="0" y="0"/>
                          <a:chExt cx="6878955" cy="7413625"/>
                        </a:xfrm>
                      </wpg:grpSpPr>
                      <wps:wsp>
                        <wps:cNvPr id="10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2425"/>
                            <a:ext cx="3383280" cy="706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Q8. What is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A disease on monthly basi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Natural shedding of blood on monthly basi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Type of curse received by wome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All of them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Oth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Don’t know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Q9. What is the cause of menstruation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Curse of God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Caused by diseas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Hormon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th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on’t know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10. From which organ does the menstrual blood come from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Uteru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Bladd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Abdome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th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on’t know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11a. Do you know the duration of normal menstruation for a normal person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Y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on’t know 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11b. What is duration of normal menstruation for a normal pers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sym w:font="Wingdings" w:char="F0A8"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............................. (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ays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  <w:p w:rsidR="004A714C" w:rsidRPr="00F75B96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  <w:r>
                                <w:sym w:font="Wingdings" w:char="F0A8"/>
                              </w:r>
                              <w:r>
                                <w:t xml:space="preserve"> Don’t know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495675" y="352425"/>
                            <a:ext cx="3383280" cy="706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1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Wha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is interval between two menstrual cycles? (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days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1. .............day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2.don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know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Q.13. Did anyone tell you about menstruation before your onset of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1. Y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2. No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3. I don't rememb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Q.14. From whom did you get information regarding menstruation (circle several responses if that was the cas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1. Moth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2. Teach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3. Friend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4. Sist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televisio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6. Internet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7. Oth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.15. Do you know what menstrual hygiene is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1. Y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  <w:t>2. No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Q.16. Do you know about infections due to poor menstrual hygiene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. Y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F75B96" w:rsidRDefault="004A714C" w:rsidP="004A714C">
                              <w:pPr>
                                <w:spacing w:after="120" w:line="240" w:lineRule="auto"/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No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861175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F75B96" w:rsidRDefault="004A714C" w:rsidP="004A714C">
                              <w:pPr>
                                <w:jc w:val="center"/>
                              </w:pPr>
                              <w:r w:rsidRPr="00F75B96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>B. KNOWLED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DF2A42" id="Group 12" o:spid="_x0000_s1031" style="position:absolute;margin-left:-32.25pt;margin-top:22.5pt;width:541.65pt;height:583.75pt;z-index:251662336" coordsize="68789,741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">
                <v:shape id="Text Box 30" o:spid="_x0000_s1032" type="#_x0000_t202" style="position:absolute;top:3524;width:33832;height:70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Q8. What is menstruation?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A disease on monthly basi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Natural shedding of blood on monthly basis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Type of curse received by women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All of them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Other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Don’t know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Q9. What is the cause of menstruation?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Curse of God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Caused by disease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Hormon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ther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on’t know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10. From which organ does the menstrual blood come from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Uteru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Bladder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Abdome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ther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on’t know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11a. Do you know the duration of normal menstruation for a normal person?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Y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on’t know 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11b. What is duration of normal menstruation for a normal perso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sym w:font="Wingdings" w:char="F0A8"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............................. (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ays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</w:p>
                      <w:p w:rsidR="004A714C" w:rsidRPr="00F75B96" w:rsidRDefault="004A714C" w:rsidP="004A714C">
                        <w:pPr>
                          <w:spacing w:after="120" w:line="240" w:lineRule="auto"/>
                          <w:ind w:left="720"/>
                        </w:pPr>
                        <w:r>
                          <w:sym w:font="Wingdings" w:char="F0A8"/>
                        </w:r>
                        <w:r>
                          <w:t xml:space="preserve"> Don’t know</w:t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</w:p>
                    </w:txbxContent>
                  </v:textbox>
                </v:shape>
                <v:shape id="Text Box 31" o:spid="_x0000_s1033" type="#_x0000_t202" style="position:absolute;left:34956;top:3524;width:33833;height:70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1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Wha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is interval between two menstrual cycles? (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days)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1. .............day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2.don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know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Q.13. Did anyone tell you about menstruation before your onset of menstruation?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1. Ye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2. No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3. I don't remember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Q.14. From whom did you get information regarding menstruation (circle several responses if that was the case)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1. Mother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2. Teacher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3. Friend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4. Sister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televisio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6. Internet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7. Other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.15. Do you know what menstrual hygiene is?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1. Yes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  <w:t>2. No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Q.16. Do you know about infections due to poor menstrual hygiene?</w:t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. Y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F75B96" w:rsidRDefault="004A714C" w:rsidP="004A714C">
                        <w:pPr>
                          <w:spacing w:after="120" w:line="240" w:lineRule="auto"/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No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</w:p>
                    </w:txbxContent>
                  </v:textbox>
                </v:shape>
                <v:shape id="Text Box 32" o:spid="_x0000_s1034" type="#_x0000_t202" style="position:absolute;width:68611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<v:textbox>
                    <w:txbxContent>
                      <w:p w:rsidR="004A714C" w:rsidRPr="00F75B96" w:rsidRDefault="004A714C" w:rsidP="004A714C">
                        <w:pPr>
                          <w:jc w:val="center"/>
                        </w:pPr>
                        <w:r w:rsidRPr="00F75B9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>B. KNOWLED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  <w:r w:rsidRPr="00771C0C">
        <w:rPr>
          <w:color w:val="000000" w:themeColor="text1"/>
        </w:rPr>
        <w:br w:type="page"/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  <w:r w:rsidRPr="00771C0C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D359CB" wp14:editId="2628A826">
                <wp:simplePos x="0" y="0"/>
                <wp:positionH relativeFrom="column">
                  <wp:posOffset>-447675</wp:posOffset>
                </wp:positionH>
                <wp:positionV relativeFrom="paragraph">
                  <wp:posOffset>28575</wp:posOffset>
                </wp:positionV>
                <wp:extent cx="6823075" cy="5267325"/>
                <wp:effectExtent l="0" t="0" r="15875" b="28575"/>
                <wp:wrapNone/>
                <wp:docPr id="6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3075" cy="526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620" w:type="dxa"/>
                              <w:tblInd w:w="1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543"/>
                              <w:gridCol w:w="4384"/>
                              <w:gridCol w:w="1006"/>
                              <w:gridCol w:w="727"/>
                              <w:gridCol w:w="900"/>
                              <w:gridCol w:w="990"/>
                              <w:gridCol w:w="900"/>
                              <w:gridCol w:w="1170"/>
                            </w:tblGrid>
                            <w:tr w:rsidR="004A714C" w:rsidRPr="006702E2" w:rsidTr="00531CC8">
                              <w:trPr>
                                <w:trHeight w:val="350"/>
                              </w:trPr>
                              <w:tc>
                                <w:tcPr>
                                  <w:tcW w:w="10620" w:type="dxa"/>
                                  <w:gridSpan w:val="8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C. ATTITUDES (TICK YOUR RESPONSE </w:t>
                                  </w:r>
                                  <w:r w:rsidRPr="006702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in one box against each question</w:t>
                                  </w:r>
                                  <w:r w:rsidRPr="006702E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636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Attitude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Strongly agree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Strongly Disagre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Don’t kn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A714C" w:rsidRPr="006702E2" w:rsidRDefault="004A714C" w:rsidP="00531CC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</w:rPr>
                                    <w:t>Choose not to answer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636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Women must not enter shrines/temples while having menstruatio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77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Women in menstruation are susceptible to get possessed by evil spirit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18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Menstruation does not affect usual activitie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18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I have to tolerate menstruatio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590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Men have real advantage of not having monthly period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47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enstruation makes women more aware of their body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410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The recurrent monthly flow is external indication of women's health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248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Women complaining  on menstrual distress is just an excuse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65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It is important to talk about menstrual period with me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18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enstruation is dirty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18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enstruation is annoying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365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  <w:lang w:val="ga-IE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  <w:lang w:val="ga-I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It is important to buy sanitary pad without being see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606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It is uncomfortable for women to talk about menstruation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A714C" w:rsidRPr="006702E2" w:rsidTr="00531CC8">
                              <w:trPr>
                                <w:trHeight w:val="230"/>
                              </w:trPr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Women should not touch holy books during menstruatio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noWrap/>
                                  <w:hideMark/>
                                </w:tcPr>
                                <w:p w:rsidR="004A714C" w:rsidRPr="006702E2" w:rsidRDefault="004A714C" w:rsidP="00531CC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702E2">
                                    <w:rPr>
                                      <w:rFonts w:ascii="Times New Roman" w:hAnsi="Times New Roman" w:cs="Times New Roma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:rsidR="004A714C" w:rsidRPr="00510D50" w:rsidRDefault="004A714C" w:rsidP="004A714C"/>
                          <w:p w:rsidR="004A714C" w:rsidRDefault="004A714C" w:rsidP="004A714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D359CB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35" type="#_x0000_t202" style="position:absolute;margin-left:-35.25pt;margin-top:2.25pt;width:537.25pt;height:41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">
                <v:textbox>
                  <w:txbxContent>
                    <w:tbl>
                      <w:tblPr>
                        <w:tblStyle w:val="TableGrid"/>
                        <w:tblW w:w="10620" w:type="dxa"/>
                        <w:tblInd w:w="1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543"/>
                        <w:gridCol w:w="4384"/>
                        <w:gridCol w:w="1006"/>
                        <w:gridCol w:w="727"/>
                        <w:gridCol w:w="900"/>
                        <w:gridCol w:w="990"/>
                        <w:gridCol w:w="900"/>
                        <w:gridCol w:w="1170"/>
                      </w:tblGrid>
                      <w:tr w:rsidR="004A714C" w:rsidRPr="006702E2" w:rsidTr="00531CC8">
                        <w:trPr>
                          <w:trHeight w:val="350"/>
                        </w:trPr>
                        <w:tc>
                          <w:tcPr>
                            <w:tcW w:w="10620" w:type="dxa"/>
                            <w:gridSpan w:val="8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C. ATTITUDES (TICK YOUR RESPONSE </w:t>
                            </w:r>
                            <w:r w:rsidRPr="006702E2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in one box against each question</w:t>
                            </w:r>
                            <w:r w:rsidRPr="006702E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636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Attitudes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Strongly agree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Strongly Disagre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Don’t know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A714C" w:rsidRPr="006702E2" w:rsidRDefault="004A714C" w:rsidP="00531C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</w:rPr>
                              <w:t>Choose not to answer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636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Women must not enter shrines/temples while having menstruation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</w:p>
                        </w:tc>
                      </w:tr>
                      <w:tr w:rsidR="004A714C" w:rsidRPr="006702E2" w:rsidTr="00531CC8">
                        <w:trPr>
                          <w:trHeight w:val="77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Women in menstruation are susceptible to get possessed by evil spirits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18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Menstruation does not affect usual activities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18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I have to tolerate menstruation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590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Men have real advantage of not having monthly period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47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 xml:space="preserve">Menstruation makes women more aware of their body 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4A714C" w:rsidRPr="006702E2" w:rsidTr="00531CC8">
                        <w:trPr>
                          <w:trHeight w:val="410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The recurrent monthly flow is external indication of women's health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248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Women complaining  on menstrual distress is just an excuse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65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It is important to talk about menstrual period with men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18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 xml:space="preserve">Menstruation is dirty 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18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 xml:space="preserve">Menstruation is annoying 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365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  <w:lang w:val="ga-IE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  <w:lang w:val="ga-I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It is important to buy sanitary pad without being seen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606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 xml:space="preserve">It is uncomfortable for women to talk about menstruation 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  <w:tr w:rsidR="004A714C" w:rsidRPr="006702E2" w:rsidTr="00531CC8">
                        <w:trPr>
                          <w:trHeight w:val="230"/>
                        </w:trPr>
                        <w:tc>
                          <w:tcPr>
                            <w:tcW w:w="5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Women should not touch holy books during menstruation</w:t>
                            </w:r>
                          </w:p>
                        </w:tc>
                        <w:tc>
                          <w:tcPr>
                            <w:tcW w:w="1006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7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0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noWrap/>
                            <w:hideMark/>
                          </w:tcPr>
                          <w:p w:rsidR="004A714C" w:rsidRPr="006702E2" w:rsidRDefault="004A714C" w:rsidP="00531C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2E2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</w:p>
                        </w:tc>
                      </w:tr>
                    </w:tbl>
                    <w:p w:rsidR="004A714C" w:rsidRPr="00510D50" w:rsidRDefault="004A714C" w:rsidP="004A714C"/>
                    <w:p w:rsidR="004A714C" w:rsidRDefault="004A714C" w:rsidP="004A714C"/>
                  </w:txbxContent>
                </v:textbox>
              </v:shape>
            </w:pict>
          </mc:Fallback>
        </mc:AlternateContent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  <w:lang w:val="ga-IE"/>
        </w:rPr>
      </w:pPr>
    </w:p>
    <w:p w:rsidR="004A714C" w:rsidRPr="00771C0C" w:rsidRDefault="008601DB" w:rsidP="004A714C">
      <w:pPr>
        <w:spacing w:line="240" w:lineRule="auto"/>
        <w:rPr>
          <w:color w:val="000000" w:themeColor="text1"/>
          <w:lang w:val="ga-IE"/>
        </w:rPr>
      </w:pPr>
      <w:r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417F382" wp14:editId="15E5A390">
                <wp:simplePos x="0" y="0"/>
                <wp:positionH relativeFrom="column">
                  <wp:posOffset>-388422</wp:posOffset>
                </wp:positionH>
                <wp:positionV relativeFrom="paragraph">
                  <wp:posOffset>293188</wp:posOffset>
                </wp:positionV>
                <wp:extent cx="6861175" cy="2419350"/>
                <wp:effectExtent l="0" t="0" r="15875" b="1905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1175" cy="2419350"/>
                          <a:chOff x="0" y="0"/>
                          <a:chExt cx="6861175" cy="2419350"/>
                        </a:xfrm>
                      </wpg:grpSpPr>
                      <wps:wsp>
                        <wps:cNvPr id="7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7175"/>
                            <a:ext cx="3236595" cy="2162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t>Q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30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What is the main absorbent material do you use during period/menstruation? (Circle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only one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respons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sanitar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pad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napkin/cloth or towel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 xml:space="preserve">3. reusable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sanitary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 xml:space="preserve">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pad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  <w:t xml:space="preserve">4.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tampon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  <w:t>5. menstrual cup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6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cotto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7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tissu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pap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8. Other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27182F" w:rsidRDefault="004A714C" w:rsidP="004A714C">
                              <w:pPr>
                                <w:spacing w:after="0" w:line="240" w:lineRule="auto"/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9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non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f the above</w:t>
                              </w:r>
                              <w:r>
                                <w:tab/>
                                <w:t xml:space="preserve"> </w:t>
                              </w: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Pr="0027182F" w:rsidRDefault="004A714C" w:rsidP="004A714C">
                              <w:pPr>
                                <w:spacing w:after="120" w:line="240" w:lineRule="auto"/>
                              </w:pPr>
                            </w:p>
                            <w:p w:rsidR="004A714C" w:rsidRPr="003C2E08" w:rsidRDefault="004A714C" w:rsidP="004A714C">
                              <w:pPr>
                                <w:spacing w:after="12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362325" y="257175"/>
                            <a:ext cx="3498850" cy="2162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1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Why do you prefer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?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circle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only on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response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firstLine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 Easily availabl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affordabl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3.ca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be used long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other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Pr="0027182F" w:rsidRDefault="004A714C" w:rsidP="004A714C">
                              <w:pPr>
                                <w:spacing w:after="120" w:line="240" w:lineRule="auto"/>
                              </w:pPr>
                            </w:p>
                            <w:p w:rsidR="004A714C" w:rsidRPr="003C2E08" w:rsidRDefault="004A714C" w:rsidP="004A714C">
                              <w:pPr>
                                <w:spacing w:after="12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861175" cy="25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2E27DB" w:rsidRDefault="004A714C" w:rsidP="004A714C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>D</w:t>
                              </w:r>
                              <w:r w:rsidRPr="002E27DB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r w:rsidRPr="002E27DB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</w:rPr>
                                <w:t>PRACTI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17F382" id="Group 17" o:spid="_x0000_s1036" style="position:absolute;margin-left:-30.6pt;margin-top:23.1pt;width:540.25pt;height:190.5pt;z-index:251664384" coordsize="68611,24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">
                <v:shape id="Text Box 49" o:spid="_x0000_s1037" type="#_x0000_t202" style="position:absolute;top:2571;width:32365;height:21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t>Q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30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What is the main absorbent material do you use during period/menstruation? (Circle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</w:rPr>
                          <w:t xml:space="preserve">only one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respons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sanitar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pad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napkin/cloth or towel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 xml:space="preserve">3. reusable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sanitary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 xml:space="preserve">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pad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  <w:t xml:space="preserve">4.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tampon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  <w:t>5. menstrual cup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6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cotto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7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tissu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paper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8. Other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27182F" w:rsidRDefault="004A714C" w:rsidP="004A714C">
                        <w:pPr>
                          <w:spacing w:after="0" w:line="240" w:lineRule="auto"/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9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non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f the above</w:t>
                        </w:r>
                        <w:r>
                          <w:tab/>
                          <w:t xml:space="preserve"> </w:t>
                        </w:r>
                      </w:p>
                      <w:p w:rsidR="004A714C" w:rsidRDefault="004A714C" w:rsidP="004A714C">
                        <w:pPr>
                          <w:spacing w:after="120" w:line="240" w:lineRule="auto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Pr="0027182F" w:rsidRDefault="004A714C" w:rsidP="004A714C">
                        <w:pPr>
                          <w:spacing w:after="120" w:line="240" w:lineRule="auto"/>
                        </w:pPr>
                      </w:p>
                      <w:p w:rsidR="004A714C" w:rsidRPr="003C2E08" w:rsidRDefault="004A714C" w:rsidP="004A714C">
                        <w:pPr>
                          <w:spacing w:after="120" w:line="240" w:lineRule="auto"/>
                        </w:pPr>
                      </w:p>
                    </w:txbxContent>
                  </v:textbox>
                </v:shape>
                <v:shape id="Text Box 49" o:spid="_x0000_s1038" type="#_x0000_t202" style="position:absolute;left:33623;top:2571;width:34988;height:21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1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Why do you prefer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?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circle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</w:rPr>
                          <w:t>only on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response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firstLine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1. Easily availabl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affordabl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3.ca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be used longer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4.other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Pr="0027182F" w:rsidRDefault="004A714C" w:rsidP="004A714C">
                        <w:pPr>
                          <w:spacing w:after="120" w:line="240" w:lineRule="auto"/>
                        </w:pPr>
                      </w:p>
                      <w:p w:rsidR="004A714C" w:rsidRPr="003C2E08" w:rsidRDefault="004A714C" w:rsidP="004A714C">
                        <w:pPr>
                          <w:spacing w:after="120" w:line="240" w:lineRule="auto"/>
                        </w:pPr>
                      </w:p>
                    </w:txbxContent>
                  </v:textbox>
                </v:shape>
                <v:shape id="Text Box 46" o:spid="_x0000_s1039" type="#_x0000_t202" style="position:absolute;width:68611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4A714C" w:rsidRPr="002E27DB" w:rsidRDefault="004A714C" w:rsidP="004A714C">
                        <w:pPr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>D</w:t>
                        </w:r>
                        <w:r w:rsidRPr="002E27D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Pr="002E27D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</w:rPr>
                          <w:t>PRACTIC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8601DB" w:rsidP="004A714C">
      <w:pPr>
        <w:spacing w:line="24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1EA75A" wp14:editId="2C06FCE4">
                <wp:simplePos x="0" y="0"/>
                <wp:positionH relativeFrom="margin">
                  <wp:align>center</wp:align>
                </wp:positionH>
                <wp:positionV relativeFrom="paragraph">
                  <wp:posOffset>75614</wp:posOffset>
                </wp:positionV>
                <wp:extent cx="6762750" cy="8058150"/>
                <wp:effectExtent l="0" t="0" r="19050" b="1905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0" cy="8058150"/>
                          <a:chOff x="0" y="0"/>
                          <a:chExt cx="6898005" cy="8162925"/>
                        </a:xfrm>
                      </wpg:grpSpPr>
                      <wps:wsp>
                        <wps:cNvPr id="3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83280" cy="8143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t>Q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.32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Which one do you prefer the most if given choice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?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circle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only on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choic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sanitar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pad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apki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/cloth or towel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 xml:space="preserve">3. reusable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sanitary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 xml:space="preserve">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pad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4.tampoo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>5.menstrual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 xml:space="preserve"> cup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es-AR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6.cotto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7.tissu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pap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8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9.non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f the abov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3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Do you receive pocket money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4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What amount of monthly pocket money do you receive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Numb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 xml:space="preserve"> Nu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....................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5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What is the cost of absorbent you use per month/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Numb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Nu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6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If you are using reusable absorbent, how do you wash it? (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circl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only on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respons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. Only with water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with water and soap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7. If you are using reusable absorbent, how do you dry it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sunligh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inside the hous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8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 xml:space="preserve">.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how many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times  d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you change cloth/pad  in a d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c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tw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r more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39 where do you dispose your pads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firstLine="720"/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>1.pad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 xml:space="preserve"> </w:t>
                              </w:r>
                              <w:proofErr w:type="spellStart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>disposal</w:t>
                              </w:r>
                              <w:proofErr w:type="spellEnd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 xml:space="preserve"> bi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  <w:t>2. drai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>3.toile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fr-BE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ope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field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routin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ast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6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(specify)...........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3514725" y="0"/>
                            <a:ext cx="3383280" cy="816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0 Do you wrap the pad before disposing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Q.41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Type of pad wraps used for disposing it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Pap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plastic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rap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3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rap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(specify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2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Do you usually miss college during menstruation? If No skip to Q.45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3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If Yes, how many days in a month do you miss college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. one d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tw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ay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3. three day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4. Others (specify)……………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4 Reasons for missing college during menstruation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?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May chose more than one response 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afraid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f staining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cause pai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makes me feel uncomfortable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adequate toilet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ashing faciliti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6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(specify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.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4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Wha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remedies do you take during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medication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Yoga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/meditation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3.Pray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thoroughl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involve in activiti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5.tak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rest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6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(specify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6 Do you avoid some food during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,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47 If yes,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What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food do you avoid during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............................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1EA75A" id="Group 19" o:spid="_x0000_s1040" style="position:absolute;margin-left:0;margin-top:5.95pt;width:532.5pt;height:634.5pt;z-index:251659264;mso-position-horizontal:center;mso-position-horizontal-relative:margin;mso-width-relative:margin;mso-height-relative:margin" coordsize="68980,81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">
                <v:shape id="Text Box 44" o:spid="_x0000_s1041" type="#_x0000_t202" style="position:absolute;width:33832;height:81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t>Q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.32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Which one do you prefer the most if given choice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?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circle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</w:rPr>
                          <w:t>only on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choic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sanitar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pad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apki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/cloth or towel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 xml:space="preserve">3. reusable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sanitary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 xml:space="preserve">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pad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4.tampoo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s-AR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>5.menstrual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 xml:space="preserve"> cup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es-AR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6.cotto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7.tissu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paper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8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9.non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f the abov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3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Do you receive pocket money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4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What amount of monthly pocket money do you receive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Number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 xml:space="preserve"> Nu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......................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5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What is the cost of absorbent you use per month/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Number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Nu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6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If you are using reusable absorbent, how do you wash it? (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circl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  <w:b/>
                          </w:rPr>
                          <w:t>only on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respons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. Only with water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with water and soap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7. If you are using reusable absorbent, how do you dry it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sunligh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inside the hous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8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 xml:space="preserve">.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how many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times  d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you change cloth/pad  in a d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c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tw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r more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39 where do you dispose your pads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firstLine="720"/>
                          <w:rPr>
                            <w:rFonts w:ascii="Times New Roman" w:hAnsi="Times New Roman" w:cs="Times New Roman"/>
                            <w:lang w:val="fr-BE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>1.pad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 xml:space="preserve"> </w:t>
                        </w:r>
                        <w:proofErr w:type="spellStart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>disposal</w:t>
                        </w:r>
                        <w:proofErr w:type="spellEnd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 xml:space="preserve"> bin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fr-B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  <w:t>2. drain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fr-B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>3.toile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fr-BE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4.ope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field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routin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ast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6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(specify)...........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</w:txbxContent>
                  </v:textbox>
                </v:shape>
                <v:shape id="Text Box 45" o:spid="_x0000_s1042" type="#_x0000_t202" style="position:absolute;left:35147;width:33833;height:81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0 Do you wrap the pad before disposing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Q.41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>Type of pad wraps used for disposing it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Pap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plastic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rap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3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rap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4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(specify)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2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Do you usually miss college during menstruation? If No skip to Q.45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3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If Yes, how many days in a month do you miss college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. one d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tw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ay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3. three day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4. Others (specify)……………..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4 Reasons for missing college during menstruation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?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May chose more than one response 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afraid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f staining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cause pai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makes me feel uncomfortable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4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adequate toilet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ashing faciliti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6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(specify)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...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4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Wha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remedies do you take during menstruatio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medication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Yoga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/meditation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3.Pray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4.thoroughl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involve in activiti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5.tak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rest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6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(specify)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6 Do you avoid some food during menstruatio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,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47 If yes,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What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food do you avoid during menstruatio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............................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8601DB" w:rsidRDefault="008601DB" w:rsidP="004A714C">
      <w:pPr>
        <w:spacing w:line="240" w:lineRule="auto"/>
        <w:rPr>
          <w:color w:val="000000" w:themeColor="text1"/>
        </w:rPr>
      </w:pPr>
    </w:p>
    <w:p w:rsidR="004A714C" w:rsidRDefault="004A714C" w:rsidP="004A714C">
      <w:pPr>
        <w:spacing w:line="240" w:lineRule="auto"/>
        <w:rPr>
          <w:color w:val="000000" w:themeColor="text1"/>
        </w:rPr>
      </w:pPr>
      <w:bookmarkStart w:id="0" w:name="_GoBack"/>
      <w:bookmarkEnd w:id="0"/>
    </w:p>
    <w:p w:rsidR="004A714C" w:rsidRPr="00771C0C" w:rsidRDefault="004A714C" w:rsidP="004A714C">
      <w:pPr>
        <w:spacing w:line="24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C73AD15" wp14:editId="5CC3E2CE">
                <wp:simplePos x="0" y="0"/>
                <wp:positionH relativeFrom="column">
                  <wp:posOffset>-504825</wp:posOffset>
                </wp:positionH>
                <wp:positionV relativeFrom="paragraph">
                  <wp:posOffset>57150</wp:posOffset>
                </wp:positionV>
                <wp:extent cx="7013575" cy="7877175"/>
                <wp:effectExtent l="0" t="0" r="15875" b="2857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3575" cy="7877175"/>
                          <a:chOff x="0" y="0"/>
                          <a:chExt cx="7013575" cy="7877175"/>
                        </a:xfrm>
                      </wpg:grpSpPr>
                      <wps:wsp>
                        <wps:cNvPr id="2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3383280" cy="786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8 Do you take bath during menstruatio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49 If yes, how often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. Dail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l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n first d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l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n second d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4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l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n last day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)……………………..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50 Do you clean genital area during menstruation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No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51. If Yes, by what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water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and soap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ly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with water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towel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4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(specify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5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Which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of the following sanitary disposal facilities does your college have? (May choose more than one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1. Burning place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2. Pit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3. Pad disposal bin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4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none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 xml:space="preserve">5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(specify)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  <w:lang w:val="ga-IE"/>
                                </w:rPr>
                                <w:t>................................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53. Does your college have place for drying clothes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.54 Does your college have soap for washing hands in the college toilets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55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Do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your college toilets have bins identified for disposal of pads?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450"/>
                                </w:tabs>
                                <w:spacing w:after="0" w:line="240" w:lineRule="auto"/>
                                <w:ind w:left="180" w:firstLine="27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 Yes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450"/>
                                </w:tabs>
                                <w:spacing w:after="0" w:line="240" w:lineRule="auto"/>
                                <w:ind w:left="180" w:firstLine="27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 No</w:t>
                              </w:r>
                            </w:p>
                            <w:p w:rsidR="004A714C" w:rsidRDefault="004A714C" w:rsidP="004A714C">
                              <w:pPr>
                                <w:spacing w:after="0" w:line="240" w:lineRule="auto"/>
                              </w:pPr>
                            </w:p>
                            <w:p w:rsidR="004A714C" w:rsidRDefault="004A714C" w:rsidP="004A714C">
                              <w:pPr>
                                <w:spacing w:after="0" w:line="240" w:lineRule="auto"/>
                              </w:pPr>
                            </w:p>
                            <w:p w:rsidR="004A714C" w:rsidRDefault="004A714C" w:rsidP="004A714C">
                              <w:pPr>
                                <w:spacing w:after="0" w:line="240" w:lineRule="auto"/>
                                <w:ind w:left="720"/>
                              </w:pPr>
                              <w:r>
                                <w:tab/>
                              </w: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</w:pPr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495675" y="0"/>
                            <a:ext cx="3517900" cy="786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56 If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, where is it located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dividual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toilet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in the common toilet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3. 3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thers(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specify)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57 .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Does your hostels have bins identified for disposal of pads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 Yes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 No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58 If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, where is it located?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540"/>
                                  <w:tab w:val="left" w:pos="810"/>
                                </w:tabs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1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individual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toilets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540"/>
                                  <w:tab w:val="left" w:pos="810"/>
                                </w:tabs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2.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one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in the common toilets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540"/>
                                  <w:tab w:val="left" w:pos="810"/>
                                </w:tabs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3.Other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(specify)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540"/>
                                  <w:tab w:val="left" w:pos="810"/>
                                </w:tabs>
                                <w:spacing w:after="0"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59. Do college toilets have lockable doors for MHM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 Ye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Q.60 </w:t>
                              </w: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Do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hostels toilets have lockable doors for MHM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61 Does college toilets have water for MHM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62 Does hostels toilets have water for MHM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 No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 63.Do you feel there is need for a platform to talk about MHM?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Yes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No</w:t>
                              </w:r>
                              <w:proofErr w:type="gramEnd"/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Q.64 what is the most preferred platform for you?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1. Social media group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2. IEC materials</w:t>
                              </w: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ab/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3. Sessions on MHM in college</w:t>
                              </w:r>
                            </w:p>
                            <w:p w:rsidR="004A714C" w:rsidRPr="006702E2" w:rsidRDefault="004A714C" w:rsidP="004A714C">
                              <w:pPr>
                                <w:spacing w:after="120" w:line="240" w:lineRule="auto"/>
                                <w:ind w:left="72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</w:rPr>
                                <w:t>4. Others (specify)</w:t>
                              </w: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4093"/>
                                </w:tabs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4093"/>
                                </w:tabs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</w:rPr>
                              </w:pPr>
                            </w:p>
                            <w:p w:rsidR="004A714C" w:rsidRPr="006702E2" w:rsidRDefault="004A714C" w:rsidP="004A714C">
                              <w:pPr>
                                <w:tabs>
                                  <w:tab w:val="left" w:pos="4093"/>
                                </w:tabs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</w:rPr>
                              </w:pPr>
                              <w:r w:rsidRPr="006702E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</w:rPr>
                                <w:t>Thank you for participation!</w:t>
                              </w: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Default="004A714C" w:rsidP="004A714C">
                              <w:pPr>
                                <w:spacing w:after="120" w:line="240" w:lineRule="auto"/>
                                <w:ind w:left="720"/>
                              </w:pPr>
                            </w:p>
                            <w:p w:rsidR="004A714C" w:rsidRPr="003C2E08" w:rsidRDefault="004A714C" w:rsidP="004A714C">
                              <w:pPr>
                                <w:spacing w:after="12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73AD15" id="Group 20" o:spid="_x0000_s1043" style="position:absolute;margin-left:-39.75pt;margin-top:4.5pt;width:552.25pt;height:620.25pt;z-index:251660288" coordsize="70135,787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">
                <v:shape id="Text Box 48" o:spid="_x0000_s1044" type="#_x0000_t202" style="position:absolute;top:95;width:33832;height:78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8 Do you take bath during menstruatio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49 If yes, how often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. Dail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l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n first d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l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n second d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4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l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n last day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others)……………………..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50 Do you clean genital area during menstruation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No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51. If Yes, by what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water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and soap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ly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with water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towel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4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(specify)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5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Which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of the following sanitary disposal facilities does your college have? (May choose more than one)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1. Burning places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2. Pit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>3. Pad disposal bins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4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none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ga-IE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  <w:t xml:space="preserve">5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(specify)</w:t>
                        </w:r>
                        <w:r w:rsidRPr="006702E2">
                          <w:rPr>
                            <w:rFonts w:ascii="Times New Roman" w:hAnsi="Times New Roman" w:cs="Times New Roman"/>
                            <w:lang w:val="ga-IE"/>
                          </w:rPr>
                          <w:t>................................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53. Does your college have place for drying clothes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.54 Does your college have soap for washing hands in the college toilets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55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Do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your college toilets have bins identified for disposal of pads?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450"/>
                          </w:tabs>
                          <w:spacing w:after="0" w:line="240" w:lineRule="auto"/>
                          <w:ind w:left="180" w:firstLine="27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1. Yes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450"/>
                          </w:tabs>
                          <w:spacing w:after="0" w:line="240" w:lineRule="auto"/>
                          <w:ind w:left="180" w:firstLine="27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2. No</w:t>
                        </w:r>
                      </w:p>
                      <w:p w:rsidR="004A714C" w:rsidRDefault="004A714C" w:rsidP="004A714C">
                        <w:pPr>
                          <w:spacing w:after="0" w:line="240" w:lineRule="auto"/>
                        </w:pPr>
                      </w:p>
                      <w:p w:rsidR="004A714C" w:rsidRDefault="004A714C" w:rsidP="004A714C">
                        <w:pPr>
                          <w:spacing w:after="0" w:line="240" w:lineRule="auto"/>
                        </w:pPr>
                      </w:p>
                      <w:p w:rsidR="004A714C" w:rsidRDefault="004A714C" w:rsidP="004A714C">
                        <w:pPr>
                          <w:spacing w:after="0" w:line="240" w:lineRule="auto"/>
                          <w:ind w:left="720"/>
                        </w:pPr>
                        <w:r>
                          <w:tab/>
                        </w:r>
                      </w:p>
                      <w:p w:rsidR="004A714C" w:rsidRDefault="004A714C" w:rsidP="004A714C">
                        <w:pPr>
                          <w:spacing w:after="120" w:line="240" w:lineRule="auto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</w:pPr>
                        <w:r>
                          <w:tab/>
                        </w:r>
                      </w:p>
                    </w:txbxContent>
                  </v:textbox>
                </v:shape>
                <v:shape id="Text Box 49" o:spid="_x0000_s1045" type="#_x0000_t202" style="position:absolute;left:34956;width:35179;height:78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<v:textbox>
                    <w:txbxContent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56 If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, where is it located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ndividual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toilets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in the common toilets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3. 3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thers(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specify)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Q.57 .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Does your hostels have bins identified for disposal of pads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1. Yes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2. No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58 If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>, where is it located?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540"/>
                            <w:tab w:val="left" w:pos="810"/>
                          </w:tabs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1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individual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toilets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540"/>
                            <w:tab w:val="left" w:pos="810"/>
                          </w:tabs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2.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one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in the common toilets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540"/>
                            <w:tab w:val="left" w:pos="810"/>
                          </w:tabs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3.Other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(specify)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540"/>
                            <w:tab w:val="left" w:pos="810"/>
                          </w:tabs>
                          <w:spacing w:after="0" w:line="240" w:lineRule="auto"/>
                          <w:ind w:left="360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59. Do college toilets have lockable doors for MHM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1. Ye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Q.60 </w:t>
                        </w: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Do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hostels toilets have lockable doors for MHM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61 Does college toilets have water for MHM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62 Does hostels toilets have water for MHM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2. No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 63.Do you feel there is need for a platform to talk about MHM?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1.Yes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6702E2">
                          <w:rPr>
                            <w:rFonts w:ascii="Times New Roman" w:hAnsi="Times New Roman" w:cs="Times New Roman"/>
                          </w:rPr>
                          <w:t>2.No</w:t>
                        </w:r>
                        <w:proofErr w:type="gramEnd"/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Q.64 what is the most preferred platform for you?</w:t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1. Social media group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2. IEC materials</w:t>
                        </w:r>
                        <w:r w:rsidRPr="006702E2">
                          <w:rPr>
                            <w:rFonts w:ascii="Times New Roman" w:hAnsi="Times New Roman" w:cs="Times New Roman"/>
                          </w:rPr>
                          <w:tab/>
                        </w:r>
                      </w:p>
                      <w:p w:rsidR="004A714C" w:rsidRPr="006702E2" w:rsidRDefault="004A714C" w:rsidP="004A714C">
                        <w:pPr>
                          <w:spacing w:after="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3. Sessions on MHM in college</w:t>
                        </w:r>
                      </w:p>
                      <w:p w:rsidR="004A714C" w:rsidRPr="006702E2" w:rsidRDefault="004A714C" w:rsidP="004A714C">
                        <w:pPr>
                          <w:spacing w:after="120" w:line="240" w:lineRule="auto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</w:rPr>
                          <w:t>4. Others (specify)</w:t>
                        </w:r>
                      </w:p>
                      <w:p w:rsidR="004A714C" w:rsidRPr="006702E2" w:rsidRDefault="004A714C" w:rsidP="004A714C">
                        <w:pPr>
                          <w:tabs>
                            <w:tab w:val="left" w:pos="4093"/>
                          </w:tabs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</w:rPr>
                        </w:pPr>
                      </w:p>
                      <w:p w:rsidR="004A714C" w:rsidRPr="006702E2" w:rsidRDefault="004A714C" w:rsidP="004A714C">
                        <w:pPr>
                          <w:tabs>
                            <w:tab w:val="left" w:pos="4093"/>
                          </w:tabs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</w:rPr>
                        </w:pPr>
                      </w:p>
                      <w:p w:rsidR="004A714C" w:rsidRPr="006702E2" w:rsidRDefault="004A714C" w:rsidP="004A714C">
                        <w:pPr>
                          <w:tabs>
                            <w:tab w:val="left" w:pos="4093"/>
                          </w:tabs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</w:rPr>
                        </w:pPr>
                        <w:r w:rsidRPr="006702E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</w:rPr>
                          <w:t>Thank you for participation!</w:t>
                        </w: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Default="004A714C" w:rsidP="004A714C">
                        <w:pPr>
                          <w:spacing w:after="120" w:line="240" w:lineRule="auto"/>
                          <w:ind w:left="720"/>
                        </w:pPr>
                      </w:p>
                      <w:p w:rsidR="004A714C" w:rsidRPr="003C2E08" w:rsidRDefault="004A714C" w:rsidP="004A714C">
                        <w:pPr>
                          <w:spacing w:after="120" w:line="240" w:lineRule="auto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</w:pPr>
    </w:p>
    <w:p w:rsidR="004A714C" w:rsidRDefault="004A714C" w:rsidP="004A714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45C03" w:rsidRDefault="00845C03"/>
    <w:sectPr w:rsidR="00845C03" w:rsidSect="008601DB">
      <w:footerReference w:type="default" r:id="rId6"/>
      <w:pgSz w:w="12240" w:h="15840"/>
      <w:pgMar w:top="1080" w:right="1440" w:bottom="99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C07" w:rsidRDefault="00681C07">
      <w:pPr>
        <w:spacing w:after="0" w:line="240" w:lineRule="auto"/>
      </w:pPr>
      <w:r>
        <w:separator/>
      </w:r>
    </w:p>
  </w:endnote>
  <w:endnote w:type="continuationSeparator" w:id="0">
    <w:p w:rsidR="00681C07" w:rsidRDefault="00681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663C" w:rsidRDefault="004A71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601DB">
      <w:rPr>
        <w:noProof/>
        <w:color w:val="000000"/>
      </w:rPr>
      <w:t>5</w:t>
    </w:r>
    <w:r>
      <w:rPr>
        <w:color w:val="000000"/>
      </w:rPr>
      <w:fldChar w:fldCharType="end"/>
    </w:r>
  </w:p>
  <w:p w:rsidR="00D5663C" w:rsidRDefault="00681C0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C07" w:rsidRDefault="00681C07">
      <w:pPr>
        <w:spacing w:after="0" w:line="240" w:lineRule="auto"/>
      </w:pPr>
      <w:r>
        <w:separator/>
      </w:r>
    </w:p>
  </w:footnote>
  <w:footnote w:type="continuationSeparator" w:id="0">
    <w:p w:rsidR="00681C07" w:rsidRDefault="00681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C5"/>
    <w:rsid w:val="004A714C"/>
    <w:rsid w:val="00681C07"/>
    <w:rsid w:val="00845C03"/>
    <w:rsid w:val="008601DB"/>
    <w:rsid w:val="008A08C5"/>
    <w:rsid w:val="00F5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79346-885B-41E1-8854-B39DC0FB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714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14C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A7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i Tshomo</dc:creator>
  <cp:keywords/>
  <dc:description/>
  <cp:lastModifiedBy>Tashi Tshomo</cp:lastModifiedBy>
  <cp:revision>4</cp:revision>
  <dcterms:created xsi:type="dcterms:W3CDTF">2021-04-29T14:09:00Z</dcterms:created>
  <dcterms:modified xsi:type="dcterms:W3CDTF">2021-05-01T05:19:00Z</dcterms:modified>
</cp:coreProperties>
</file>